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FE0" w:rsidRPr="001542D2" w:rsidRDefault="00E64FE0" w:rsidP="00111E5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42D2"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 w:rsidR="00080FE6" w:rsidRPr="001542D2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CC6247" w:rsidRPr="001542D2" w:rsidRDefault="00CC6247" w:rsidP="00CC62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2D2">
        <w:rPr>
          <w:rFonts w:ascii="Times New Roman" w:hAnsiTheme="minorEastAsia" w:cs="Times New Roman" w:hint="eastAsia"/>
          <w:sz w:val="24"/>
          <w:szCs w:val="24"/>
        </w:rPr>
        <w:t xml:space="preserve">Supplementary Table </w:t>
      </w:r>
      <w:r w:rsidRPr="001542D2">
        <w:rPr>
          <w:rFonts w:ascii="Times New Roman" w:hAnsiTheme="minorEastAsia" w:cs="Times New Roman"/>
          <w:sz w:val="24"/>
          <w:szCs w:val="24"/>
        </w:rPr>
        <w:t>1</w:t>
      </w:r>
      <w:r w:rsidRPr="001542D2">
        <w:rPr>
          <w:rFonts w:ascii="Times New Roman" w:hAnsiTheme="minorEastAsia" w:cs="Times New Roman" w:hint="eastAsia"/>
          <w:sz w:val="24"/>
          <w:szCs w:val="24"/>
        </w:rPr>
        <w:t xml:space="preserve">, </w:t>
      </w:r>
      <w:r w:rsidRPr="001542D2">
        <w:rPr>
          <w:rFonts w:ascii="Times New Roman" w:hAnsi="Times New Roman" w:cs="Times New Roman"/>
          <w:sz w:val="24"/>
          <w:szCs w:val="24"/>
        </w:rPr>
        <w:t>NAS</w:t>
      </w:r>
      <w:r w:rsidRPr="001542D2">
        <w:rPr>
          <w:rFonts w:ascii="Times New Roman" w:hAnsiTheme="minorEastAsia" w:cs="Times New Roman" w:hint="eastAsia"/>
          <w:sz w:val="24"/>
          <w:szCs w:val="24"/>
        </w:rPr>
        <w:t xml:space="preserve"> score for different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1"/>
        <w:gridCol w:w="4261"/>
      </w:tblGrid>
      <w:tr w:rsidR="00CC6247" w:rsidRPr="001542D2" w:rsidTr="00B75B29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Theme="minorEastAsia" w:cs="Times New Roman"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1542D2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AS </w:t>
            </w:r>
          </w:p>
        </w:tc>
      </w:tr>
      <w:tr w:rsidR="00CC6247" w:rsidRPr="001542D2" w:rsidTr="00B75B29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±0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CC6247" w:rsidRPr="001542D2" w:rsidTr="00B75B29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C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Pr="001542D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CC6247" w:rsidRPr="001542D2" w:rsidTr="00B75B29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CD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+ ctrl shRN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1542D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CC6247" w:rsidRPr="001542D2" w:rsidTr="00B75B29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CD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+ circRNA_002581 shRNA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47" w:rsidRPr="001542D2" w:rsidRDefault="00CC6247" w:rsidP="00B75B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.93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Pr="001542D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1542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</w:tbl>
    <w:p w:rsidR="00CC6247" w:rsidRPr="001542D2" w:rsidRDefault="00CC6247" w:rsidP="00CC6247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542D2">
        <w:rPr>
          <w:rFonts w:ascii="Arial" w:hAnsi="Arial" w:cs="Arial"/>
          <w:sz w:val="24"/>
          <w:szCs w:val="24"/>
        </w:rPr>
        <w:t>**</w:t>
      </w:r>
      <w:r w:rsidRPr="001542D2">
        <w:rPr>
          <w:rFonts w:ascii="Times New Roman" w:hAnsi="Times New Roman" w:hint="eastAsia"/>
          <w:sz w:val="24"/>
          <w:szCs w:val="24"/>
        </w:rPr>
        <w:t xml:space="preserve">p&lt;0.01, </w:t>
      </w:r>
      <w:r w:rsidRPr="001542D2">
        <w:rPr>
          <w:rFonts w:ascii="Times New Roman" w:hAnsi="Times New Roman"/>
          <w:sz w:val="24"/>
          <w:szCs w:val="24"/>
        </w:rPr>
        <w:t>compared</w:t>
      </w:r>
      <w:r w:rsidRPr="001542D2">
        <w:rPr>
          <w:rFonts w:ascii="Times New Roman" w:hAnsi="Times New Roman" w:hint="eastAsia"/>
          <w:sz w:val="24"/>
          <w:szCs w:val="24"/>
        </w:rPr>
        <w:t xml:space="preserve"> with </w:t>
      </w:r>
      <w:r w:rsidRPr="001542D2">
        <w:rPr>
          <w:rFonts w:ascii="Times New Roman" w:hAnsi="Times New Roman"/>
          <w:sz w:val="24"/>
          <w:szCs w:val="24"/>
        </w:rPr>
        <w:t xml:space="preserve">SCD group; </w:t>
      </w:r>
      <w:r w:rsidRPr="001542D2">
        <w:rPr>
          <w:rFonts w:ascii="Times New Roman" w:hAnsi="Times New Roman" w:hint="eastAsia"/>
          <w:sz w:val="24"/>
          <w:szCs w:val="24"/>
        </w:rPr>
        <w:t xml:space="preserve">#p&lt;0.05, compared with </w:t>
      </w:r>
      <w:r w:rsidRPr="001542D2">
        <w:rPr>
          <w:rFonts w:ascii="Times New Roman" w:hAnsi="Times New Roman"/>
          <w:sz w:val="24"/>
          <w:szCs w:val="24"/>
        </w:rPr>
        <w:t>MCD group</w:t>
      </w:r>
      <w:r w:rsidRPr="001542D2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CC6247" w:rsidRDefault="00CC62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3585" w:rsidRDefault="00E64FE0">
      <w:pPr>
        <w:rPr>
          <w:rFonts w:ascii="Times New Roman" w:hAnsiTheme="minorEastAsia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 w:rsidR="00CC624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1424A2">
        <w:rPr>
          <w:rFonts w:ascii="Times New Roman" w:hAnsi="Times New Roman" w:cs="Times New Roman" w:hint="eastAsia"/>
          <w:sz w:val="24"/>
          <w:szCs w:val="24"/>
        </w:rPr>
        <w:t xml:space="preserve"> Primers for </w:t>
      </w:r>
      <w:r w:rsidR="001424A2">
        <w:rPr>
          <w:rFonts w:ascii="Times New Roman" w:hAnsiTheme="minorEastAsia" w:cs="Times New Roman" w:hint="eastAsia"/>
          <w:szCs w:val="21"/>
        </w:rPr>
        <w:t>circRNA_0025</w:t>
      </w:r>
      <w:r w:rsidR="001542D2">
        <w:rPr>
          <w:rFonts w:ascii="Times New Roman" w:hAnsiTheme="minorEastAsia" w:cs="Times New Roman" w:hint="eastAsia"/>
          <w:szCs w:val="21"/>
        </w:rPr>
        <w:t>81 amplification and sequencing</w:t>
      </w:r>
    </w:p>
    <w:p w:rsidR="00FC2AAB" w:rsidRDefault="00F42DF0">
      <w:pPr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/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1.5pt;margin-top:9.45pt;width:410.25pt;height:0;z-index:251658240" o:connectortype="straight"/>
        </w:pict>
      </w:r>
    </w:p>
    <w:p w:rsidR="00FC2AAB" w:rsidRDefault="00FC2AAB" w:rsidP="00FC2AAB">
      <w:pPr>
        <w:ind w:firstLineChars="400" w:firstLine="840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Primers                </w:t>
      </w:r>
      <w:r w:rsidRPr="007E44FA">
        <w:rPr>
          <w:rFonts w:ascii="Times New Roman" w:hAnsi="Times New Roman"/>
          <w:szCs w:val="21"/>
        </w:rPr>
        <w:t>Sequence (5’-3’)</w:t>
      </w:r>
      <w:r>
        <w:rPr>
          <w:rFonts w:ascii="Times New Roman" w:hAnsi="Times New Roman" w:hint="eastAsia"/>
          <w:szCs w:val="21"/>
        </w:rPr>
        <w:t xml:space="preserve">                         </w:t>
      </w:r>
      <w:r w:rsidRPr="007E44FA">
        <w:rPr>
          <w:rFonts w:ascii="Times New Roman" w:hAnsi="Times New Roman"/>
          <w:szCs w:val="21"/>
        </w:rPr>
        <w:t>Length (</w:t>
      </w:r>
      <w:proofErr w:type="spellStart"/>
      <w:r w:rsidRPr="007E44FA">
        <w:rPr>
          <w:rFonts w:ascii="Times New Roman" w:hAnsi="Times New Roman"/>
          <w:szCs w:val="21"/>
        </w:rPr>
        <w:t>bp</w:t>
      </w:r>
      <w:proofErr w:type="spellEnd"/>
      <w:r w:rsidRPr="007E44FA">
        <w:rPr>
          <w:rFonts w:ascii="Times New Roman" w:hAnsi="Times New Roman"/>
          <w:szCs w:val="21"/>
        </w:rPr>
        <w:t>)</w:t>
      </w:r>
    </w:p>
    <w:p w:rsidR="00FC2AAB" w:rsidRDefault="00F42DF0">
      <w:pPr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/>
          <w:noProof/>
          <w:szCs w:val="21"/>
        </w:rPr>
        <w:pict>
          <v:shape id="_x0000_s1027" type="#_x0000_t32" style="position:absolute;left:0;text-align:left;margin-left:1.5pt;margin-top:6.75pt;width:410.25pt;height:0;z-index:251659264" o:connectortype="straight"/>
        </w:pict>
      </w:r>
    </w:p>
    <w:p w:rsidR="00FC2AAB" w:rsidRDefault="00FC2AAB" w:rsidP="00FC2AAB">
      <w:pPr>
        <w:spacing w:line="48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Initial </w:t>
      </w:r>
    </w:p>
    <w:p w:rsidR="00FC2AAB" w:rsidRDefault="00FC2AAB" w:rsidP="00FC2AAB">
      <w:pPr>
        <w:spacing w:line="48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           F          GCTGTTTTGCTGTGCGTTCTCTGG                  24</w:t>
      </w:r>
    </w:p>
    <w:p w:rsidR="00FC2AAB" w:rsidRDefault="00FC2AAB" w:rsidP="00FC2AAB">
      <w:pPr>
        <w:spacing w:line="48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           R          CGGCCGTTGTCTCGGCCC                         18 </w:t>
      </w:r>
    </w:p>
    <w:p w:rsidR="00FC2AAB" w:rsidRDefault="00FC2AAB" w:rsidP="00FC2AAB">
      <w:pPr>
        <w:spacing w:line="48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>Additional</w:t>
      </w:r>
    </w:p>
    <w:p w:rsidR="00FC2AAB" w:rsidRDefault="00FC2AAB" w:rsidP="00FC2AAB">
      <w:pPr>
        <w:spacing w:line="48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Cir-M-F</w:t>
      </w:r>
      <w:r>
        <w:rPr>
          <w:rFonts w:ascii="Times New Roman" w:hAnsi="Times New Roman" w:hint="eastAsia"/>
          <w:szCs w:val="21"/>
        </w:rPr>
        <w:t xml:space="preserve">       </w:t>
      </w:r>
      <w:r w:rsidRPr="007E44FA">
        <w:rPr>
          <w:rFonts w:ascii="Times New Roman" w:hAnsi="Times New Roman"/>
          <w:szCs w:val="21"/>
        </w:rPr>
        <w:t>TCATACCAAGAACCCACTCC</w:t>
      </w:r>
      <w:r>
        <w:rPr>
          <w:rFonts w:ascii="Times New Roman" w:hAnsi="Times New Roman" w:hint="eastAsia"/>
          <w:szCs w:val="21"/>
        </w:rPr>
        <w:t xml:space="preserve">                       20</w:t>
      </w:r>
    </w:p>
    <w:p w:rsidR="00FC2AAB" w:rsidRDefault="00FC2AAB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Cir-M-R</w:t>
      </w:r>
      <w:r>
        <w:rPr>
          <w:rFonts w:ascii="Times New Roman" w:hAnsi="Times New Roman" w:hint="eastAsia"/>
          <w:szCs w:val="21"/>
        </w:rPr>
        <w:t xml:space="preserve">       </w:t>
      </w:r>
      <w:r w:rsidRPr="007E44FA">
        <w:rPr>
          <w:rFonts w:ascii="Times New Roman" w:hAnsi="Times New Roman"/>
          <w:szCs w:val="21"/>
        </w:rPr>
        <w:t>CATCCGAATAGAAAGGAGTG</w:t>
      </w:r>
      <w:r>
        <w:rPr>
          <w:rFonts w:ascii="Times New Roman" w:hAnsi="Times New Roman" w:hint="eastAsia"/>
          <w:szCs w:val="21"/>
        </w:rPr>
        <w:t xml:space="preserve">                      20</w:t>
      </w:r>
    </w:p>
    <w:p w:rsidR="00FC2AAB" w:rsidRDefault="00FC2AAB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Cir-F</w:t>
      </w:r>
      <w:r>
        <w:rPr>
          <w:rFonts w:ascii="Times New Roman" w:hAnsi="Times New Roman" w:hint="eastAsia"/>
          <w:szCs w:val="21"/>
        </w:rPr>
        <w:t xml:space="preserve">         </w:t>
      </w:r>
      <w:r w:rsidRPr="007E44FA">
        <w:rPr>
          <w:rFonts w:ascii="Times New Roman" w:hAnsi="Times New Roman"/>
          <w:szCs w:val="21"/>
        </w:rPr>
        <w:t>GCAATGGAGAGACTTCACTCT</w:t>
      </w:r>
      <w:r>
        <w:rPr>
          <w:rFonts w:ascii="Times New Roman" w:hAnsi="Times New Roman" w:hint="eastAsia"/>
          <w:szCs w:val="21"/>
        </w:rPr>
        <w:t xml:space="preserve">                      21</w:t>
      </w:r>
    </w:p>
    <w:p w:rsidR="00FC2AAB" w:rsidRDefault="00FC2AAB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Cir-R</w:t>
      </w:r>
      <w:r>
        <w:rPr>
          <w:rFonts w:ascii="Times New Roman" w:hAnsi="Times New Roman" w:hint="eastAsia"/>
          <w:szCs w:val="21"/>
        </w:rPr>
        <w:t xml:space="preserve">         </w:t>
      </w:r>
      <w:r w:rsidRPr="007E44FA">
        <w:rPr>
          <w:rFonts w:ascii="Times New Roman" w:hAnsi="Times New Roman"/>
          <w:szCs w:val="21"/>
        </w:rPr>
        <w:t>GCAGACCCTGCAGCTGCCTT</w:t>
      </w:r>
      <w:r>
        <w:rPr>
          <w:rFonts w:ascii="Times New Roman" w:hAnsi="Times New Roman" w:hint="eastAsia"/>
          <w:szCs w:val="21"/>
        </w:rPr>
        <w:t xml:space="preserve">                       20</w:t>
      </w:r>
    </w:p>
    <w:p w:rsidR="00FC2AAB" w:rsidRDefault="00FC2AAB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Cir-M</w:t>
      </w:r>
      <w:r>
        <w:rPr>
          <w:rFonts w:ascii="Times New Roman" w:hAnsi="Times New Roman" w:hint="eastAsia"/>
          <w:szCs w:val="21"/>
        </w:rPr>
        <w:t xml:space="preserve">        </w:t>
      </w:r>
      <w:r w:rsidRPr="007E44FA">
        <w:rPr>
          <w:rFonts w:ascii="Times New Roman" w:hAnsi="Times New Roman"/>
          <w:szCs w:val="21"/>
        </w:rPr>
        <w:t>GAAGCATGGCAGAATACAGG</w:t>
      </w:r>
      <w:r>
        <w:rPr>
          <w:rFonts w:ascii="Times New Roman" w:hAnsi="Times New Roman" w:hint="eastAsia"/>
          <w:szCs w:val="21"/>
        </w:rPr>
        <w:t xml:space="preserve">                       20</w:t>
      </w:r>
    </w:p>
    <w:p w:rsidR="00080FE6" w:rsidRDefault="00F42DF0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pict>
          <v:shape id="_x0000_s1028" type="#_x0000_t32" style="position:absolute;left:0;text-align:left;margin-left:1.5pt;margin-top:1.35pt;width:417pt;height:0;z-index:251660288" o:connectortype="straight"/>
        </w:pict>
      </w:r>
      <w:r w:rsidR="00080FE6">
        <w:rPr>
          <w:rFonts w:ascii="Times New Roman" w:hAnsi="Times New Roman"/>
          <w:szCs w:val="21"/>
        </w:rPr>
        <w:br w:type="page"/>
      </w:r>
    </w:p>
    <w:p w:rsidR="006D551C" w:rsidRPr="00282291" w:rsidRDefault="00B269E8" w:rsidP="006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22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6247">
        <w:rPr>
          <w:rFonts w:ascii="Times New Roman" w:hAnsi="Times New Roman" w:cs="Times New Roman"/>
          <w:sz w:val="24"/>
          <w:szCs w:val="24"/>
        </w:rPr>
        <w:t>3</w:t>
      </w:r>
      <w:r w:rsidRPr="00282291">
        <w:rPr>
          <w:rFonts w:ascii="Times New Roman" w:hAnsi="Times New Roman" w:cs="Times New Roman"/>
          <w:sz w:val="24"/>
          <w:szCs w:val="24"/>
        </w:rPr>
        <w:t>,</w:t>
      </w:r>
      <w:r w:rsidR="006D551C" w:rsidRPr="00282291">
        <w:rPr>
          <w:rFonts w:ascii="Times New Roman" w:hAnsi="Times New Roman" w:cs="Times New Roman"/>
          <w:sz w:val="24"/>
          <w:szCs w:val="24"/>
        </w:rPr>
        <w:t xml:space="preserve"> the whole sequenc</w:t>
      </w:r>
      <w:r w:rsidR="00282291" w:rsidRPr="00282291">
        <w:rPr>
          <w:rFonts w:ascii="Times New Roman" w:hAnsi="Times New Roman" w:cs="Times New Roman"/>
          <w:sz w:val="24"/>
          <w:szCs w:val="24"/>
        </w:rPr>
        <w:t>e</w:t>
      </w:r>
      <w:r w:rsidR="006D551C" w:rsidRPr="00282291">
        <w:rPr>
          <w:rFonts w:ascii="Times New Roman" w:hAnsi="Times New Roman" w:cs="Times New Roman"/>
          <w:sz w:val="24"/>
          <w:szCs w:val="24"/>
        </w:rPr>
        <w:t xml:space="preserve"> of</w:t>
      </w:r>
      <w:r w:rsidRPr="00282291">
        <w:rPr>
          <w:rFonts w:ascii="Times New Roman" w:hAnsi="Times New Roman" w:cs="Times New Roman"/>
          <w:sz w:val="24"/>
          <w:szCs w:val="24"/>
        </w:rPr>
        <w:t xml:space="preserve"> </w:t>
      </w:r>
      <w:r w:rsidR="006D551C" w:rsidRPr="00282291">
        <w:rPr>
          <w:rFonts w:ascii="Times New Roman" w:hAnsi="Times New Roman" w:cs="Times New Roman"/>
          <w:sz w:val="24"/>
          <w:szCs w:val="24"/>
        </w:rPr>
        <w:t>pmirGLO-CPEB1 3’UTR wild type</w:t>
      </w:r>
    </w:p>
    <w:p w:rsidR="006D551C" w:rsidRDefault="006D551C" w:rsidP="006D551C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889500" cy="4610100"/>
            <wp:effectExtent l="19050" t="0" r="6350" b="0"/>
            <wp:docPr id="2" name="图片 1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000" w:firstRow="0" w:lastRow="0" w:firstColumn="0" w:lastColumn="0" w:noHBand="0" w:noVBand="0"/>
      </w:tblPr>
      <w:tblGrid>
        <w:gridCol w:w="750"/>
        <w:gridCol w:w="7676"/>
      </w:tblGrid>
      <w:tr w:rsidR="006D551C" w:rsidRPr="00C21236" w:rsidTr="00D7460C">
        <w:tc>
          <w:tcPr>
            <w:tcW w:w="750" w:type="dxa"/>
            <w:shd w:val="clear" w:color="auto" w:fill="EDECE9"/>
          </w:tcPr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7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8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8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9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9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0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0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1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1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2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2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3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3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4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4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5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5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6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6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7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7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8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8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9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19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0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0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1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1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2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2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3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3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4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4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5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5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6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26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7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7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8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8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9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29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0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0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1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1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2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2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3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3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4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4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5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5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6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6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7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7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8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8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9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39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0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0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1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1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2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2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3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3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4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4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5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45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6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6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7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7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8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8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90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4951</w:t>
            </w:r>
          </w:p>
          <w:p w:rsidR="006D551C" w:rsidRPr="00C21236" w:rsidRDefault="006D551C" w:rsidP="00D7460C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0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0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1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1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2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2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3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3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4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4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5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5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6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6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7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7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8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8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9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59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0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0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1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1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2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2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3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3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4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64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5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5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6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6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7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7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8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8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9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69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0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0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1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1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2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2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3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3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4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4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5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5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6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76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7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7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8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8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9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79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80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805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8101</w:t>
            </w:r>
          </w:p>
          <w:p w:rsidR="006D551C" w:rsidRPr="00C21236" w:rsidRDefault="006D551C" w:rsidP="00D7460C">
            <w:pPr>
              <w:pBdr>
                <w:bottom w:val="single" w:sz="6" w:space="1" w:color="auto"/>
              </w:pBd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 w:hint="eastAsia"/>
                <w:sz w:val="18"/>
                <w:szCs w:val="18"/>
              </w:rPr>
              <w:t>8151</w:t>
            </w:r>
          </w:p>
          <w:p w:rsidR="006D551C" w:rsidRPr="00C21236" w:rsidRDefault="006D551C" w:rsidP="00D7460C">
            <w:pPr>
              <w:pStyle w:val="a3"/>
              <w:spacing w:line="276" w:lineRule="auto"/>
              <w:rPr>
                <w:rFonts w:ascii="Courier New" w:hAnsi="Courier New" w:cs="Courier New"/>
              </w:rPr>
            </w:pPr>
          </w:p>
        </w:tc>
        <w:tc>
          <w:tcPr>
            <w:tcW w:w="0" w:type="auto"/>
          </w:tcPr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CATGCAAGCT    GATCCGGCTG    CTAACAAAGC    CCGAAAGGAA    GCTGAGT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GCTGCCAC    CGCTGAGCAA    TAACTAGCAT    AACCCCTTGG    GGCGGCC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GAGCAGAC    ATGATAAGAT    ACATTGATGA    GTTTGGACAA    ACCACAAC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ATGCAGTG    AAAAAAATGC    TTTATTTGTG    AAATTTGTGA    TGCTATT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ATTTGTAA    CCATTATAAG    CTGCAATAAA    CAAGTTAACA    ACAACAAT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TTCATTTT    ATGTTTCAGG    TTCAGGGGGA    GATGTGGGAG    GTTTTTTT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AGTAAAA    CCTCTACAAA    TGTGGTAAAA    TCGAATTTTA    ACAAAAT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ACGCTTACA    ATTTCCTGAT    GCGGTATTTT    CTCCTTACGC    ATCTGTGC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TTTCACAC    CGCATACGCG    GATCTGCGCA    GCACCATGGC    CTGAAATA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CTGAAAGA    GGAACTTGGT    TAGGTACCTT    CTGAGGCGGA    AAGAACCA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TGGAATGT    GTGTCAGTTA    GGGTGTGGAA    AGTCCCCAGG    CTCCCCAG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CAGAAGTA    TGCAAAGCAT    GCATCTCAAT    TAGTCAGCAA    CCAGGTG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AAGTCCCCA    GGCTCCCCAG    CAGGCAGAAG    TATGCAAAGC    ATGCATCT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TAGTCAGC    AACCATAGTC    CCGCCCCTAA    CTCCGCCCAT    CCCGCCCC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TCCGCCCA    GTTCCGCCCA    TTCTCCGCCC    CATGGCTGAC    TAATTTTT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TATTTATGCA    GAGGCCGAGG    CCGCCTCGGC    CTCTGAGCTA    TTCCAGAAG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TGAGGAGG    CTTTTTTGGA    GGCCTAGGCT    TTTGCAAAAA    GCTTGATT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TGACACAA    CAGTCTCGAA    CCAAAGGCTG    GAGCCACCAT    GGCTTCCA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TGTACGACC    CCGAGCAACG    CAAACGCATG    ATCACTGGGC    CTCAGTGG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CTCGCTGC    AAGCAAATGA    ACGTGCTGGA    CTCCTTCATC    AACTACTA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TCCGAGAA    GCACGCCGAG    AACGCCGTGA    TTTTTCTGCA    TGGTAAC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CTCCAGCT    ACCTGTGGAG    GCACGTCGTG    CCTCACATCG    AGCCCGTG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GATGCATC    ATCCCTGATC    TGATCGGAAT    GGGTAAGTCC    GGCAAGAG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AATGGCTC    ATATCGCCTC    CTGGATCACT    ACAAGTACCT    CACCGCT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CGAGCTGC    TGAACCTTCC    AAAGAAAATC    ATCTTTGTGG    GCCACGAC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GGGCTTGT    CTGGCCTTTC    ACTACTCCTA    CGAGCACCAA    GACAAGAT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GCCATCGT    CCATGCTGAG    AGTGTCGTGG    ACGTGATCGA    GTCCTGGG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GTGGCCTG    ACATCGAGGA    GGATATCGCC    CTGATCAAGA    GCGAAGAG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AGAAAATG    GTGCTTGAGA    ATAACTTCTT    CGTCGAGACC    ATGCTCCC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AGATCAT    GCGGAAACTG    GAGCCTGAGG    AGTTCGCTGC    CTACCTGG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ATTCAAGG    AGAAGGGCGA    GGTTAGACGG    CCTACCCTCT    CCTGGCCT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AGATCCCT    CTCGTTAAGG    GAGGCAAGCC    CGACGTCGTC    CAGATTGT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ACTACAA    CGCCTACCTT    CGGGCCAGCG    ACGATCTGCC    TAAGATGT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CGAGTCCG    ACCCTGGGTT    CTTTTCCAAC    GCTATTGTCG    AGGGAGCT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AGTTCCCT    AACACCGAGT    TCGTGAAGGT    GAAGGGCCTC    CACTTCAG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GAGGACGC    TCCAGATGAA    ATGGGTAAGT    ACATCAAGAG    CTTCGTGG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CGTGCTGA    AGAACGAGCA    GACCGGTGGT    GGGAGCGGAG    GTGGCGGA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GTGGCGGA    GGCTCCGGAG    GGATTGAACA    AGATGGATTG    CACGCAGG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CCGGCCGC    TTGGGTGGAG    AGGCTATTCG    GCTATGACTG    GGCACAAC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AATCGGCT    GCTCTGATGC    CGCCGTGTTC    CGGCTGTCAG    CGCAGGGG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CGGTTCTT    TTTGTCAAGA    CCGACCTGTC    CGGTGCCCTG    AATGAACT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GACGAGGC    AGCGCGGCTA    TCGTGGCTGG    CCACGACGGG    CGTTCCTT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GCTGTGC    TCGACGTTGT    CACTGAAGCG    GGAAGGGACT    GGCTGCT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GCGAAGTG    CCGGGGCAGG    ATCTCCTGTC    ATCTCACCTT    GCTCCTGC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AAAGTATC    CATCATGGCT    GATGCAATGC    GGCGGCTGCA    TACGCTTGA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GGCTACCT    GCCCATTCGA    CCACCAAGCG    AAACATCGCA    TCGAGCGA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GTACTCGG    ATGGAAGCCG    GTCTTGTCGA    TCAGGATGAT    CTGGACGA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CATCAGGG    GCTCGCGCCA    GCCGAACTGT    TCGCCAGGCT    CAAGGCGC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GCCCGACG    GCGAGGATCT    CGTCGTGACC    CATGGCGATG    CCTGCTTG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ATATCATG    GTGGAAAATG    GCCGCTTTTC    TGGATTCATC    GACTGTGG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CTGGGTGT    GGCGGACCGC    TATCAGGACA    TAGCGTTGGC    TACCCGTGA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TGCTGAAG    AGCTTGGCGG    CGAATGGGCT    GACCGCTTCC    TCGTGCTT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GTATCGCC    GCTCCCGATT    CGCAGCGCAT    CGCCTTCTAT    CGCCTTCT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ACGAGTTCTT    CTGAGCGGGA    CTCTGGGGTT    CGAAATGACC    GACCAAGC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CCCAACCT    GCCATCACGA    TGGCCGCAAT    AAAATATCTT    TATTTTC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ATCTGTGT    GTTGGTTTTT    TGTGTGAATC    GATAGCGATA    AGGATCCT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GCGCTTGC    GTTTTCCCTT    GTCCAGATAG    CCCAGTAGCT    GACATTCA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GGGTCAGC    ACCGTTTCTG    CGGACTGGCT    TTCTACGTAA    TGGTTTCT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CGTCAGGT    GGCACTTTTC    GGGGAAATGT    GCGCGGAACC    CCTATTTG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TTTTTCTA    AATACATTCA    AATATGTATC    CGCTCATGAG    ACAATAAC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ATAAATGC    TTCAATAATA    TTGAAAAAGG    AAGAGTATGA    GTATTCAA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TCCGTGTC    GCCCTTATTC    CCTTTTTTGC    GGCATTTTGC    CTTCCTGT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GCTCACCC    AGAAACGCTG    GTGAAAGTAA    AAGATGCTGA    AGATCAGT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TGCACGAG    TGGGTTACAT    CGAACTGGAT    CTCAACAGCG    GTAAGATC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AGAGTTTT    CGCCCCGAAG    AACGTTTTCC    AATGATGAGC    ACTTTCAA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CTGCTATG    TGGCGCGGTA    TTATCCCGTA    TTGACGCCGG    GCAAGAGC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CGGTCGCC    GCATACACTA    TTCTCAGAAT    GACTTGGTTG    AGTACTC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TCACAGAA    AAGCATCTTA    CGGATGGCAT    GACAGTAAGA    GAATTATG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TGCTGCCAT    AACCATGAGT    GATAACACTG    CGGCCAACTT    ACTTCTGA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TATCGGAG    GACCGAAGGA    GCTAACCGCT    TTTTTGCACA    ACATGGGG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ATGTAACT    CGCCTTGATC    GTTGGGAACC    GGAGCTGAAT    GAAGCCAT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AACGACGA    GCGTGACACC    ACGATGCCTG    TAGCAATGGC    AACAACGT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CAAACTAT    TAACTGGCGA    ACTACTTACT    CTAGCTTCCC    GGCAACA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ATAGACTGG    ATGGAGGCGG    ATAAAGTTGC    AGGACCACTT    CTGCGCTC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CTTCCGGC    TGGCTGGTTT    ATTGCTGATA    AATCTGGAGC    CGGTGAGCG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GTCTCGCG    GTATCATTGC    AGCACTGGGG    CCAGATGGTA    AGCCCTCC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TCGTAGTT    ATCTACACGA    CGGGGAGTCA    GGCAACTATG    GATGAACG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AGACAGAT    CGCTGAGATA    GGTGCCTCAC    TGATTAAGCA    TTGGTAAT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AATGACCG    ACCAAGCGAC    GCCCAACCGG    TATCAGCTCA    CTCAAAGG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TAATACGGT    TATCCACAGA    ATCAGGGGAT    AACGCAGGAA    AGAACATG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CAAAAGGC    CAGCAAAAGG    CCAGGAACCG    TAAAAAGGCC    GCGTTGC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TTTTTCCA    TAGGCTCCGC    CCCCCTGACG    AGCATCACAA    AAATCGAC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AAGTCAGA    GGTGGCGAAA    CCCGACAGGA    CTATAAAGAT    ACCAGGCG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CCCCTGGA    AGCTCCCTCG    TGCGCTCTCC    TGTTCCGACC    CTGCCGCT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GGATACCT    GTCCGCCTTT    CTCCCTTCGG    GAAGCGTGGC    GCTTTCTCA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CTCACGCT    GTAGGTATCT    CAGTTCGGTG    TAGGTCGTTC    GCTCCAA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GCTGTGTG    CACGAACCCC    CCGTTCAGCC    CGACCGCTGC    GCCTTATC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TAACTATCG    TCTTGAGTCC    AACCCGGTAA    GACACGACTT    ATCGCCAC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GCAGCCA    CTGGTAACAG    GATTAGCAGA    GCGAGGTATG    TAGGCGGT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CAGAGTTC    TTGAAGTGGT    GGCCTAACTA    CGGCTACACT    AGAAGGAC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TTTGGTAT    CTGCGCTCTG    CTGAAGCCAG    TTACCTTCGG    AAAAAGAG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GGTAGCTCTT    GATCCGGCAA    ACAAACCACC    GCTGGTAGCG    GTGGTTTT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TTTGCAAG    CAGCAGATTA    CGCGCAGAAA    AAAAGGATTT    CAAGAAGA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TTGATCTT    TTCTACGGGG    TCTGACGCTC    AGTGGAACGA    AAACTCACG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AGGGATTT    TGGTCATGAG    ATTATCAAAA    AGGATCTTCA    CCTAGATC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TATAGTCC    GGAAATACAG    GAACGCACGC    TGGATGGCCC    TTCGCTGG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GTGAAACC    ATGAAAAATG    GCAGCTTCAG    TGGATTAAGT    GGGGGTAA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GCCTGTAC    CCTCTGGTTG    CATAGGTATT    CATACGGTTA    AAATTTAT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CGCGATTG    CGGCAGTTTT    TCGGGTGGTT    TGTTGCCATT    TTTACCTG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CTGCCGTG    ATCGCGCTGA    ACGCGTTTTA    GCGGTGCGTA    CAATTAAG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TTATGGTAA    ATCCACTTAC    TGTCTGCCCT    CGTAGCCATC    GAGATAA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AGTACTCC    GGCCACGATG    CGTCCGGCGT    AGAGGATCGA    GATCTACC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TAGGGGAGG    CGCTTTTCCC    AAGGCAGTCT    GGAGCATGCG    CTTTAGCA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CGCTGGGC    ACTTGGCGCT    ACACAAGTGG    CCTCTGGCCT    CGCACAC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ACATCCAC    CGGTAGGCGC    CAACCGGCTC    CGTTCTTTGG    TGGCCCCT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GCCACCTT    CTACTCCTCC    CCTAGTCAGG    AAGTTCCCCC    CCGCCCCG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TCGCGTCG    TGCAGGACGT    GACAAATGGA    AGTAGCACGT    CTCACTAG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GTGCAGAT    GGACAGCACC    GCTGAGCAAT    GGAAGCGGGT    AGGCCTT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CAGCGGCC    AATAGCAGCT    TTGCTCCTTC    GCTTTCTGGG    CTCAGAG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GAAGGGGT    GGGTCCGGGG    GCGGGCTCAG    GGGCGGGCTC    AGGGGCGG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GGCGCCCG    AAGGTCCTCC    GGAGGCCCGG    CATTCTGCAC    GCTTCAAA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CACGTCTG    CCGCGCTGTT    CTCCTCTTCC    TCATCTCCGG    GCCTTTCG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GCAGCCCA    AGCTTGGCAA    TCCGGTACTG    TTGGTAAAGC    CACCATGG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TGCCAAAA    ACATTAAGAA    GGGCCCAGCG    CCATTCTACC    CACTCGAA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GGACCGCC    GGCGAGCAGC    TGCACAAAGC    CATGAAGCGC    TACGCCC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CCCGGCAC    CATCGCCTTT    ACCGACGCAC    ATATCGAGGT    GGACATT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CGCCGAGT    ACTTCGAGAT    GAGCGTTCGG    CTGGCAGAAG    CTATGAAG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ATGGGCTG    AATACAAACC    ATCGGATCGT    GGTGTGCAGC    GAGAATA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CAGTTCTT    CATGCCCGTG    TTGGGTGCCC    TGTTCATCGG    TGTGGCTG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CCCAGCTA    ACGACATCTA    CAACGAGCGC    GAGCTGCTGA    ACAGCATG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TCAGCCAG    CCCACCGTCG    TATTCGTGAG    CAAGAAAGGG    CTGCAAAA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CTCAACGT    GCAAAAGAAG    CTACCGATCA    TACAAAAGAT    CATCATCA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TAGCAAGA    CCGACTACCA    GGGCTTCCAA    AGCATGTACA    CCTTCGTG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TCCCATTTG    CCACCCGGCT    TCAACGAGTA    CGACTTCGTG    CCCGAGA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GACCGGGA    CAAAACCATC    GCCCTGATCA    TGAACAGTAG    TGGCAGT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ATTGCCCA    AGGGCGTAGC    CCTACCGCAC    CGCACCGCTT    GTGTCCGA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GTCATGCC    CGCGACCCCA    TCTTCGGCAA    CCAGATCATC    CCCGACAC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ATCCTCAG    CGTGGTGCCA    TTTCACCACG    GCTTCGGCAT    GTTCACCA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TGGGCTACT    TGATCTGCGG    CTTTCGGGTC    GTGCTCATGT    ACCGCTTCG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lastRenderedPageBreak/>
              <w:t>GGAGGAGCTA    TTCTTGCGCA    GCTTGCAAGA    CTATAAGATT    CAATCTGC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CTGGTGCC    CACACTATTT    AGCTTCTTCG    CTAAGAGCAC    TCTCATCGA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AGTACGACC    TAAGCAACTT    GCACGAGATC    GCCAGCGGCG    GGGCGCCG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GCAAGGAG    GTAGGTGAGG    CCGTGGCCAA    ACGCTTCCAC    CTACCAGG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CCGCCAGGG    CTACGGCCTG    ACAGAAACAA    CCAGCGCCAT    TCTGATC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CCGAAGGGG    ACGACAAGCC    TGGCGCAGTA    GGCAAGGTGG    TGCCCTTC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AGGCTAAG    GTGGTGGACT    TGGACACCGG    TAAGACACTG    GGTGTGAA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GCGCGGCGA    GCTGTGCGTC    CGTGGCCCCA    TGATCATGAG    CGGCTACG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ACAACCCCG    AGGCTACAAA    CGCTCTCATC    GACAAGGACG    GCTGGCTGC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AGCGGCGAC    ATCGCCTACT    GGGACGAGGA    CGAGCACTTC    TTCATCGT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ACCGGCTGAA    GAGCCTGATC    AAATACAAGG    GCTACCAGGT    AGCCCCAG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AACTGGAGA    GCATCCTGCT    GCAACACCCC    AACATCTTCG    ACGCCGGGG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CGCCGGCCTG    CCCGACGACG    ATGCCGGCGA    GCTGCCCGCC    GCAGTCGTC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GCTGGAACA    CGGTAAAACC    ATGACCGAGA    AGGAGATCGT    GGACTATG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CAGCCAGG    TTACAACCGC    CAAGAAGCTG    CGCGGTGGTG    TTGTGTTCG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GACGAGGTG    CCTAAAGGAC    TGACCGGCAA    GTTGGACGCC    CGCAAGATC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GCGAGATTCT    CATTAAGGCC    AAGAAGGGCG    GCAAGATCGC    CGTGTAATT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</w:rPr>
              <w:t>TAGTTGTTTA    AAC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  <w:u w:val="single"/>
              </w:rPr>
              <w:t>GAGCTC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G    ATTCCAGCTA    GAGGAGCTGG    CCTTGCCC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GTCCTGTGG    TGCCAAAGGC    TGTCAAGTCA    GGCAGCAACT    CGCTGCAC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GCGCCATGGG    AGCTAGCTTT    GCGCAGACAA    GGGAGAATCG    TAGTCACCT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GTACTTGCT    AACTCTGTCT    TTGTTTCTGC    ACTAATTAAT    GCACAATGA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TTTGTCAGG    TCTTGTTTTC    AGTGGGGTGT    GCCAGAGCAA    GGACCCTC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CTCACCCTCA    AGCAATTGTA    GTTTTCCCAG    ATTCTAGTTC    CTCATTTT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AAATGAAAAT    AACAACAACA    ACCACTGTGT    CCAGAAGGTC    TGACACAGA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GCCTACACTT    GGGTTTATTT    ATTAAAGCGC    TTTTTACATT    CCTTGCAA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CTGATGGTGG    TGATGCGCAG    GTCTCATTGG    TTCGTTCATT    CTGCAGTTGC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CATACAGTGC    CTTTCCATTG    ATTTAACCCC    CACCTGAACG    GCATCAAT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AGTGTTCAGC    TGGTGTTTTT    TACTGTAACA    AACAAAGGAG    ACTTTGCT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CATTTAAAC    CAAATCATAT    TTCATAGTTT    ACGCTCGAGG    GTTTTTAC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 xml:space="preserve">GTTCCTTTTT    </w:t>
            </w:r>
            <w:r w:rsidRPr="00C21236">
              <w:rPr>
                <w:rFonts w:ascii="Courier New" w:hAnsi="Courier New" w:cs="Courier New"/>
                <w:color w:val="FF0000"/>
                <w:sz w:val="18"/>
                <w:szCs w:val="18"/>
                <w:highlight w:val="yellow"/>
              </w:rPr>
              <w:t>ACACTCC</w:t>
            </w:r>
            <w:r w:rsidRPr="002944A6">
              <w:rPr>
                <w:rFonts w:ascii="Courier New" w:hAnsi="Courier New" w:cs="Courier New"/>
                <w:color w:val="FF0000"/>
                <w:sz w:val="18"/>
                <w:szCs w:val="18"/>
                <w:highlight w:val="yellow"/>
              </w:rPr>
              <w:t>T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A    AAACAGTTTT    TAAGTCGTTT    GGAACAATA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ATTTTTTTTT    CTTTCTTGGC    AGCTTTTAAC    ATTATAGCAA    ATTTGTGTCT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GGGGGACTGC    TGGTCACAGT    TGCAAATCAA    AGCATTTGTA    ACCAAGAGA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AAATTATTTT    ATTTAAAACT    GGACCGGAGG    AAAAGTCTGA    GCAGCTGCT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TATATAGTTT    TAAATGGTTT    GTGGCACCTT    ATGTTGCACT    TATGTTGGGG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GAGGGTTGAT    AGAAGTTTTT    AATCACAGTC    ACAGGACTTT    TTCTTTTGTA</w:t>
            </w:r>
          </w:p>
          <w:p w:rsidR="006D551C" w:rsidRPr="00C21236" w:rsidRDefault="006D551C" w:rsidP="00D746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>ACTGAGCTTA    AAAATTAAA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  <w:u w:val="single"/>
              </w:rPr>
              <w:t>G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</w:rPr>
              <w:t xml:space="preserve">    </w:t>
            </w:r>
            <w:r w:rsidRPr="00C21236">
              <w:rPr>
                <w:rFonts w:ascii="Courier New" w:hAnsi="Courier New" w:cs="Courier New"/>
                <w:sz w:val="18"/>
                <w:szCs w:val="18"/>
                <w:highlight w:val="yellow"/>
                <w:u w:val="single"/>
              </w:rPr>
              <w:t>TCGAC</w:t>
            </w:r>
            <w:r w:rsidRPr="00C21236">
              <w:rPr>
                <w:rFonts w:ascii="Courier New" w:hAnsi="Courier New" w:cs="Courier New"/>
                <w:sz w:val="18"/>
                <w:szCs w:val="18"/>
              </w:rPr>
              <w:t>CTGCA    GG</w:t>
            </w:r>
          </w:p>
        </w:tc>
      </w:tr>
    </w:tbl>
    <w:p w:rsidR="008A2032" w:rsidRDefault="006D551C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>The sequence from yellow color covered area is the inserted 3</w:t>
      </w:r>
      <w:r>
        <w:rPr>
          <w:rFonts w:ascii="Times New Roman" w:hAnsi="Times New Roman"/>
          <w:szCs w:val="21"/>
        </w:rPr>
        <w:t>’</w:t>
      </w:r>
      <w:r>
        <w:rPr>
          <w:rFonts w:ascii="Times New Roman" w:hAnsi="Times New Roman" w:hint="eastAsia"/>
          <w:szCs w:val="21"/>
        </w:rPr>
        <w:t>-UTR of CPEB1</w:t>
      </w:r>
      <w:r w:rsidR="008A2032">
        <w:rPr>
          <w:rFonts w:ascii="Times New Roman" w:hAnsi="Times New Roman"/>
          <w:szCs w:val="21"/>
        </w:rPr>
        <w:t xml:space="preserve">, where eight red </w:t>
      </w:r>
      <w:r w:rsidR="008A2032">
        <w:rPr>
          <w:rFonts w:ascii="Times New Roman" w:hAnsi="Times New Roman"/>
          <w:szCs w:val="21"/>
        </w:rPr>
        <w:lastRenderedPageBreak/>
        <w:t>letters represent the sequence for mutation.</w:t>
      </w:r>
    </w:p>
    <w:p w:rsidR="00080FE6" w:rsidRDefault="00080FE6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6D551C" w:rsidRPr="00282291" w:rsidRDefault="00F42DF0" w:rsidP="006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1029" type="#_x0000_t32" style="position:absolute;left:0;text-align:left;margin-left:1.5pt;margin-top:27pt;width:341.25pt;height:0;z-index:251661312" o:connectortype="straight"/>
        </w:pict>
      </w:r>
      <w:r w:rsidR="006D551C" w:rsidRPr="0028229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C6247">
        <w:rPr>
          <w:rFonts w:ascii="Times New Roman" w:hAnsi="Times New Roman" w:cs="Times New Roman"/>
          <w:sz w:val="24"/>
          <w:szCs w:val="24"/>
        </w:rPr>
        <w:t>4</w:t>
      </w:r>
      <w:r w:rsidR="006D551C" w:rsidRPr="00282291">
        <w:rPr>
          <w:rFonts w:ascii="Times New Roman" w:hAnsi="Times New Roman" w:cs="Times New Roman"/>
          <w:sz w:val="24"/>
          <w:szCs w:val="24"/>
        </w:rPr>
        <w:t>, the sequenc</w:t>
      </w:r>
      <w:r w:rsidR="001D2660">
        <w:rPr>
          <w:rFonts w:ascii="Times New Roman" w:hAnsi="Times New Roman" w:cs="Times New Roman" w:hint="eastAsia"/>
          <w:sz w:val="24"/>
          <w:szCs w:val="24"/>
        </w:rPr>
        <w:t>e</w:t>
      </w:r>
      <w:r w:rsidR="006D551C" w:rsidRPr="00282291">
        <w:rPr>
          <w:rFonts w:ascii="Times New Roman" w:hAnsi="Times New Roman" w:cs="Times New Roman"/>
          <w:sz w:val="24"/>
          <w:szCs w:val="24"/>
        </w:rPr>
        <w:t xml:space="preserve"> of CPEB1 3’UTR </w:t>
      </w:r>
      <w:r w:rsidR="00282291" w:rsidRPr="00282291">
        <w:rPr>
          <w:rFonts w:ascii="Times New Roman" w:hAnsi="Times New Roman" w:cs="Times New Roman"/>
          <w:sz w:val="24"/>
          <w:szCs w:val="24"/>
        </w:rPr>
        <w:t>mutant</w:t>
      </w:r>
      <w:r w:rsidR="006D551C" w:rsidRPr="00282291">
        <w:rPr>
          <w:rFonts w:ascii="Times New Roman" w:hAnsi="Times New Roman" w:cs="Times New Roman"/>
          <w:sz w:val="24"/>
          <w:szCs w:val="24"/>
        </w:rPr>
        <w:t xml:space="preserve"> type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</w:rPr>
        <w:t>TAGTTGTTTA    AAC</w:t>
      </w:r>
      <w:r w:rsidRPr="00C21236">
        <w:rPr>
          <w:rFonts w:ascii="Courier New" w:hAnsi="Courier New" w:cs="Courier New"/>
          <w:sz w:val="18"/>
          <w:szCs w:val="18"/>
          <w:highlight w:val="yellow"/>
          <w:u w:val="single"/>
        </w:rPr>
        <w:t>GAGCTC</w:t>
      </w:r>
      <w:r w:rsidRPr="00C21236">
        <w:rPr>
          <w:rFonts w:ascii="Courier New" w:hAnsi="Courier New" w:cs="Courier New"/>
          <w:sz w:val="18"/>
          <w:szCs w:val="18"/>
          <w:highlight w:val="yellow"/>
        </w:rPr>
        <w:t>G    ATTCCAGCTA    GAGGAGCTGG    CCTTGCCCA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TGTCCTGTGG    TGCCAAAGGC    TGTCAAGTCA    GGCAGCAACT    CGCTGCACA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GCGCCATGGG    AGCTAGCTTT    GCGCAGACAA    GGGAGAATCG    TAGTCACCTT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TGTACTTGCT    AACTCTGTCT    TTGTTTCTGC    ACTAATTAAT    GCACAATGA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TTTTGTCAGG    TCTTGTTTTC    AGTGGGGTGT    GCCAGAGCAA    GGACCCTCG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CTCACCCTCA    AGCAATTGTA    GTTTTCCCAG    ATTCTAGTTC    CTCATTTTGC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AAATGAAAAT    AACAACAACA    ACCACTGTGT    CCAGAAGGTC    TGACACAGAT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GCCTACACTT    GGGTTTATTT    ATTAAAGCGC    TTTTTACATT    CCTTGCAATA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CTGATGGTGG    TGATGCGCAG    GTCTCATTGG    TTCGTTCATT    CTGCAGTTGC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CATACAGTGC    CTTTCCATTG    ATTTAACCCC    CACCTGAACG    GCATCAATT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AGTGTTCAGC    TGGTGTTTTT    TACTGTAACA    AACAAAGGAG    ACTTTGCTCT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TCATTTAAAC    CAAATCATAT    TTCATAGTTT    ACGCTCGAGG    GTTTTTACT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 xml:space="preserve">GTTCCTTTTT    </w:t>
      </w:r>
      <w:r w:rsidRPr="00C21236">
        <w:rPr>
          <w:rFonts w:ascii="Courier New" w:hAnsi="Courier New" w:cs="Courier New"/>
          <w:color w:val="FF0000"/>
          <w:sz w:val="18"/>
          <w:szCs w:val="18"/>
          <w:highlight w:val="yellow"/>
        </w:rPr>
        <w:t>CTCTGTT</w:t>
      </w:r>
      <w:r w:rsidRPr="002944A6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C21236">
        <w:rPr>
          <w:rFonts w:ascii="Courier New" w:hAnsi="Courier New" w:cs="Courier New"/>
          <w:sz w:val="18"/>
          <w:szCs w:val="18"/>
          <w:highlight w:val="yellow"/>
        </w:rPr>
        <w:t>TA    AAACAGTTTT    TAAGTCGTTT    GGAACAATAT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ATTTTTTTTT    CTTTCTTGGC    AGCTTTTAAC    ATTATAGCAA    ATTTGTGTCT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GGGGGACTGC    TGGTCACAGT    TGCAAATCAA    AGCATTTGTA    ACCAAGAGAA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AAATTATTTT    ATTTAAAACT    GGACCGGAGG    AAAAGTCTGA    GCAGCTGCT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TATATAGTTT    TAAATGGTTT    GTGGCACCTT    ATGTTGCACT    TATGTTGGGG</w:t>
      </w:r>
    </w:p>
    <w:p w:rsidR="00282291" w:rsidRPr="00C21236" w:rsidRDefault="00282291" w:rsidP="002822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hAnsi="Courier New" w:cs="Courier New"/>
          <w:sz w:val="18"/>
          <w:szCs w:val="18"/>
          <w:highlight w:val="yellow"/>
        </w:rPr>
      </w:pPr>
      <w:r w:rsidRPr="00C21236">
        <w:rPr>
          <w:rFonts w:ascii="Courier New" w:hAnsi="Courier New" w:cs="Courier New"/>
          <w:sz w:val="18"/>
          <w:szCs w:val="18"/>
          <w:highlight w:val="yellow"/>
        </w:rPr>
        <w:t>GAGGGTTGAT    AGAAGTTTTT    AATCACAGTC    ACAGGACTTT    TTCTTTTGTA</w:t>
      </w:r>
    </w:p>
    <w:p w:rsidR="006D551C" w:rsidRPr="006D551C" w:rsidRDefault="00F42DF0" w:rsidP="00282291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pict>
          <v:shape id="_x0000_s1030" type="#_x0000_t32" style="position:absolute;left:0;text-align:left;margin-left:1.5pt;margin-top:29.15pt;width:341.25pt;height:0;z-index:251662336" o:connectortype="straight"/>
        </w:pict>
      </w:r>
      <w:r w:rsidR="00282291" w:rsidRPr="00C21236">
        <w:rPr>
          <w:rFonts w:ascii="Courier New" w:hAnsi="Courier New" w:cs="Courier New"/>
          <w:sz w:val="18"/>
          <w:szCs w:val="18"/>
          <w:highlight w:val="yellow"/>
        </w:rPr>
        <w:t>ACTGAGCTTA    AAAATTAAA</w:t>
      </w:r>
      <w:r w:rsidR="00282291" w:rsidRPr="00C21236">
        <w:rPr>
          <w:rFonts w:ascii="Courier New" w:hAnsi="Courier New" w:cs="Courier New"/>
          <w:sz w:val="18"/>
          <w:szCs w:val="18"/>
          <w:highlight w:val="yellow"/>
          <w:u w:val="single"/>
        </w:rPr>
        <w:t>G</w:t>
      </w:r>
      <w:r w:rsidR="00282291" w:rsidRPr="00C21236">
        <w:rPr>
          <w:rFonts w:ascii="Courier New" w:hAnsi="Courier New" w:cs="Courier New"/>
          <w:sz w:val="18"/>
          <w:szCs w:val="18"/>
          <w:highlight w:val="yellow"/>
        </w:rPr>
        <w:t xml:space="preserve">    </w:t>
      </w:r>
      <w:r w:rsidR="00282291" w:rsidRPr="00C21236">
        <w:rPr>
          <w:rFonts w:ascii="Courier New" w:hAnsi="Courier New" w:cs="Courier New"/>
          <w:sz w:val="18"/>
          <w:szCs w:val="18"/>
          <w:highlight w:val="yellow"/>
          <w:u w:val="single"/>
        </w:rPr>
        <w:t>TCGAC</w:t>
      </w:r>
      <w:r w:rsidR="00282291" w:rsidRPr="00C21236">
        <w:rPr>
          <w:rFonts w:ascii="Courier New" w:hAnsi="Courier New" w:cs="Courier New"/>
          <w:sz w:val="18"/>
          <w:szCs w:val="18"/>
        </w:rPr>
        <w:t>CTGCA    GG</w:t>
      </w:r>
    </w:p>
    <w:p w:rsidR="006D551C" w:rsidRDefault="00282291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mutant </w:t>
      </w:r>
      <w:r w:rsidRPr="00282291">
        <w:rPr>
          <w:rFonts w:ascii="Times New Roman" w:hAnsi="Times New Roman" w:cs="Times New Roman"/>
          <w:sz w:val="24"/>
          <w:szCs w:val="24"/>
        </w:rPr>
        <w:t>3’UTR</w:t>
      </w:r>
      <w:r w:rsidR="007E20AB">
        <w:rPr>
          <w:rFonts w:ascii="Times New Roman" w:hAnsi="Times New Roman" w:cs="Times New Roman" w:hint="eastAsia"/>
          <w:sz w:val="24"/>
          <w:szCs w:val="24"/>
        </w:rPr>
        <w:t xml:space="preserve"> of CPEB1 is</w:t>
      </w:r>
      <w:r>
        <w:rPr>
          <w:rFonts w:ascii="Times New Roman" w:hAnsi="Times New Roman" w:cs="Times New Roman" w:hint="eastAsia"/>
          <w:sz w:val="24"/>
          <w:szCs w:val="24"/>
        </w:rPr>
        <w:t xml:space="preserve"> shown in yellow color covered area. The insertion area of </w:t>
      </w:r>
      <w:proofErr w:type="spellStart"/>
      <w:r w:rsidRPr="00282291">
        <w:rPr>
          <w:rFonts w:ascii="Times New Roman" w:hAnsi="Times New Roman" w:cs="Times New Roman"/>
          <w:sz w:val="24"/>
          <w:szCs w:val="24"/>
        </w:rPr>
        <w:t>pmirGL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20AB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7E20AB">
        <w:rPr>
          <w:rFonts w:ascii="Times New Roman" w:hAnsi="Times New Roman" w:cs="Times New Roman"/>
          <w:sz w:val="24"/>
          <w:szCs w:val="24"/>
        </w:rPr>
        <w:t>identical</w:t>
      </w:r>
      <w:r w:rsidR="007E20AB">
        <w:rPr>
          <w:rFonts w:ascii="Times New Roman" w:hAnsi="Times New Roman" w:cs="Times New Roman" w:hint="eastAsia"/>
          <w:sz w:val="24"/>
          <w:szCs w:val="24"/>
        </w:rPr>
        <w:t xml:space="preserve"> with the wild type.</w:t>
      </w:r>
      <w:r w:rsidR="008A2032">
        <w:rPr>
          <w:rFonts w:ascii="Times New Roman" w:hAnsi="Times New Roman" w:cs="Times New Roman"/>
          <w:sz w:val="24"/>
          <w:szCs w:val="24"/>
        </w:rPr>
        <w:t xml:space="preserve"> Eight red letters represent the mutated sequence comparing with wild type.</w:t>
      </w:r>
    </w:p>
    <w:p w:rsidR="00080FE6" w:rsidRDefault="00080FE6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D7460C" w:rsidRPr="005B58C1" w:rsidRDefault="00D7460C" w:rsidP="00080FE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58C1">
        <w:rPr>
          <w:rFonts w:ascii="Times New Roman" w:hAnsiTheme="minorEastAsia" w:cs="Times New Roman" w:hint="eastAsia"/>
          <w:sz w:val="24"/>
          <w:szCs w:val="24"/>
        </w:rPr>
        <w:lastRenderedPageBreak/>
        <w:t xml:space="preserve">Supplementary Table </w:t>
      </w:r>
      <w:r w:rsidR="00CC6247">
        <w:rPr>
          <w:rFonts w:ascii="Times New Roman" w:hAnsiTheme="minorEastAsia" w:cs="Times New Roman"/>
          <w:sz w:val="24"/>
          <w:szCs w:val="24"/>
        </w:rPr>
        <w:t>5</w:t>
      </w:r>
      <w:r w:rsidRPr="005B58C1">
        <w:rPr>
          <w:rFonts w:ascii="Times New Roman" w:hAnsiTheme="minorEastAsia" w:cs="Times New Roman" w:hint="eastAsia"/>
          <w:sz w:val="24"/>
          <w:szCs w:val="24"/>
        </w:rPr>
        <w:t>, PCR</w:t>
      </w:r>
      <w:r w:rsidR="00BF7059" w:rsidRPr="005B58C1">
        <w:rPr>
          <w:rFonts w:ascii="Times New Roman" w:hAnsiTheme="minorEastAsia" w:cs="Times New Roman" w:hint="eastAsia"/>
          <w:sz w:val="24"/>
          <w:szCs w:val="24"/>
        </w:rPr>
        <w:t xml:space="preserve"> primer sequence for circRNA-002581</w:t>
      </w:r>
      <w:r w:rsidRPr="005B58C1">
        <w:rPr>
          <w:rFonts w:ascii="Times New Roman" w:hAnsiTheme="minorEastAsia" w:cs="Times New Roman" w:hint="eastAs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4143"/>
        <w:gridCol w:w="2321"/>
      </w:tblGrid>
      <w:tr w:rsidR="00D7460C" w:rsidRPr="007E44FA" w:rsidTr="00D7460C"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Primers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Sequence (5’-3’)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Length (</w:t>
            </w:r>
            <w:proofErr w:type="spellStart"/>
            <w:r w:rsidRPr="007E44FA">
              <w:rPr>
                <w:rFonts w:ascii="Times New Roman" w:eastAsiaTheme="minorEastAsia" w:hAnsi="Times New Roman"/>
                <w:szCs w:val="21"/>
              </w:rPr>
              <w:t>bp</w:t>
            </w:r>
            <w:proofErr w:type="spellEnd"/>
            <w:r w:rsidRPr="007E44FA">
              <w:rPr>
                <w:rFonts w:ascii="Times New Roman" w:eastAsiaTheme="minorEastAsia" w:hAnsi="Times New Roman"/>
                <w:szCs w:val="21"/>
              </w:rPr>
              <w:t>)</w:t>
            </w:r>
          </w:p>
        </w:tc>
      </w:tr>
      <w:tr w:rsidR="00D7460C" w:rsidRPr="007E44FA" w:rsidTr="00D7460C">
        <w:tc>
          <w:tcPr>
            <w:tcW w:w="1207" w:type="pct"/>
            <w:tcBorders>
              <w:top w:val="single" w:sz="4" w:space="0" w:color="auto"/>
            </w:tcBorders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-F</w:t>
            </w:r>
          </w:p>
        </w:tc>
        <w:tc>
          <w:tcPr>
            <w:tcW w:w="2431" w:type="pct"/>
            <w:tcBorders>
              <w:top w:val="single" w:sz="4" w:space="0" w:color="auto"/>
            </w:tcBorders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bookmarkStart w:id="0" w:name="OLE_LINK1"/>
            <w:bookmarkStart w:id="1" w:name="OLE_LINK2"/>
            <w:r w:rsidRPr="001542D2">
              <w:rPr>
                <w:rFonts w:ascii="Times New Roman" w:eastAsiaTheme="minorEastAsia" w:hAnsi="Times New Roman"/>
                <w:szCs w:val="21"/>
              </w:rPr>
              <w:t>GGCAAAGACATGTACCTGAGCC</w:t>
            </w:r>
            <w:bookmarkEnd w:id="0"/>
            <w:bookmarkEnd w:id="1"/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2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CCAGAGAACGCACAGCAA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CTGGGTAGAGATGGCCGA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0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GCTGCCCTTCCACGGG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3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CTACTTTCCTGTATTCTGCCATG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5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3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GGATGTGGTGGGGTTA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4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ACTCAGAAGCACGCCCCTAA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1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4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ACTGTTAATAGGTGGACA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5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TGCGGGGAAACAAACTATG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1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5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AAAAGTGAGACAACACA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6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ATAAAGTGAGTCTACTT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6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CCCTGCCTGATGTATTC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7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AAAGCTGTATTCAAGCTCTGTGG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4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7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CATGATGTACGGCTGG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8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GAAAAGCCAGCTCTCA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8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TCTCAACAAGGGTTTT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9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TCTCACTTCCTCCAGGGGGAG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3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9-R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 xml:space="preserve">10-F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 xml:space="preserve">10-R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>11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 xml:space="preserve">CCCCCGCTGAGGAGGGGA </w:t>
            </w:r>
            <w:r w:rsidRPr="001542D2">
              <w:rPr>
                <w:rFonts w:ascii="Times New Roman" w:eastAsiaTheme="minorEastAsia" w:hAnsi="Times New Roman"/>
                <w:szCs w:val="21"/>
              </w:rPr>
              <w:br/>
              <w:t xml:space="preserve">TTTACACTAGTATGATTG </w:t>
            </w:r>
            <w:r w:rsidRPr="001542D2">
              <w:rPr>
                <w:rFonts w:ascii="Times New Roman" w:eastAsiaTheme="minorEastAsia" w:hAnsi="Times New Roman"/>
                <w:szCs w:val="21"/>
              </w:rPr>
              <w:br/>
              <w:t xml:space="preserve">CTGAGAGCCTCCCCTCCA </w:t>
            </w:r>
            <w:r w:rsidRPr="001542D2">
              <w:rPr>
                <w:rFonts w:ascii="Times New Roman" w:eastAsiaTheme="minorEastAsia" w:hAnsi="Times New Roman"/>
                <w:szCs w:val="21"/>
              </w:rPr>
              <w:br/>
              <w:t>CCATCCTGAGTCCCAGCTGTA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8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 xml:space="preserve">18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 xml:space="preserve">18 </w:t>
            </w:r>
            <w:r w:rsidRPr="007E44FA">
              <w:rPr>
                <w:rFonts w:ascii="Times New Roman" w:eastAsiaTheme="minorEastAsia" w:hAnsi="Times New Roman"/>
                <w:szCs w:val="21"/>
              </w:rPr>
              <w:br/>
              <w:t>22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1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GACAGATCAGTTGCTC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2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CTTTGGGATGGGAGCCTCA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0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2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CAAACACATTTTTAAGG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3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GACTGTACGGGGGAAGTTACATA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4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3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GATCTGAGGCATGTAA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4-F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TGGGCAGACACTTAGCCC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lastRenderedPageBreak/>
              <w:t>14-R</w:t>
            </w:r>
          </w:p>
        </w:tc>
        <w:tc>
          <w:tcPr>
            <w:tcW w:w="2431" w:type="pct"/>
            <w:vAlign w:val="center"/>
            <w:hideMark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AGCTCACTTCCCTGTGCT</w:t>
            </w:r>
          </w:p>
        </w:tc>
        <w:tc>
          <w:tcPr>
            <w:tcW w:w="1362" w:type="pct"/>
            <w:vAlign w:val="center"/>
            <w:hideMark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5-F 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 xml:space="preserve">GCCTGCCGTCTGTACAGA 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8 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5-R 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 xml:space="preserve">GGTCCCCCTCACTATTCT 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8 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6-F 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 xml:space="preserve">TGAGGGGTGGTAGCTCAT 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8 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 xml:space="preserve">16-R 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 xml:space="preserve">CTGGGAGCCAAGGAGAAA 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8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GAPDH-F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TTACCAGGGCTGCCTTCTC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0</w:t>
            </w:r>
          </w:p>
        </w:tc>
      </w:tr>
      <w:tr w:rsidR="00D7460C" w:rsidRPr="007E44FA" w:rsidTr="00D7460C">
        <w:tc>
          <w:tcPr>
            <w:tcW w:w="1207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GAPDH-R</w:t>
            </w:r>
          </w:p>
        </w:tc>
        <w:tc>
          <w:tcPr>
            <w:tcW w:w="2431" w:type="pct"/>
          </w:tcPr>
          <w:p w:rsidR="00D7460C" w:rsidRPr="001542D2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542D2">
              <w:rPr>
                <w:rFonts w:ascii="Times New Roman" w:eastAsiaTheme="minorEastAsia" w:hAnsi="Times New Roman"/>
                <w:szCs w:val="21"/>
              </w:rPr>
              <w:t>GGGTTTCCCGTTGATGACC</w:t>
            </w:r>
          </w:p>
        </w:tc>
        <w:tc>
          <w:tcPr>
            <w:tcW w:w="1362" w:type="pct"/>
          </w:tcPr>
          <w:p w:rsidR="00D7460C" w:rsidRPr="007E44FA" w:rsidRDefault="00D7460C" w:rsidP="00D7460C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19</w:t>
            </w:r>
          </w:p>
        </w:tc>
      </w:tr>
    </w:tbl>
    <w:p w:rsidR="00876ED7" w:rsidRDefault="00080FE6" w:rsidP="00FC2AA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876ED7" w:rsidRPr="005B58C1" w:rsidRDefault="00876ED7" w:rsidP="00876E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58C1">
        <w:rPr>
          <w:rFonts w:ascii="Times New Roman" w:hAnsiTheme="minorEastAsia" w:cs="Times New Roman" w:hint="eastAsia"/>
          <w:sz w:val="24"/>
          <w:szCs w:val="24"/>
        </w:rPr>
        <w:lastRenderedPageBreak/>
        <w:t>Supplementary Table 6, PCR primer sequence for pro-inflammatory</w:t>
      </w:r>
      <w:r w:rsidR="00A22CD7" w:rsidRPr="005B58C1">
        <w:rPr>
          <w:rFonts w:ascii="Times New Roman" w:hAnsiTheme="minorEastAsia" w:cs="Times New Roman" w:hint="eastAsia"/>
          <w:sz w:val="24"/>
          <w:szCs w:val="24"/>
        </w:rPr>
        <w:t xml:space="preserve"> cytoki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4143"/>
        <w:gridCol w:w="2321"/>
      </w:tblGrid>
      <w:tr w:rsidR="00876ED7" w:rsidRPr="007E44FA" w:rsidTr="00876ED7"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Primers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Sequence (5’-3’)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Length (</w:t>
            </w:r>
            <w:proofErr w:type="spellStart"/>
            <w:r w:rsidRPr="007E44FA">
              <w:rPr>
                <w:rFonts w:ascii="Times New Roman" w:eastAsiaTheme="minorEastAsia" w:hAnsi="Times New Roman"/>
                <w:szCs w:val="21"/>
              </w:rPr>
              <w:t>bp</w:t>
            </w:r>
            <w:proofErr w:type="spellEnd"/>
            <w:r w:rsidRPr="007E44FA">
              <w:rPr>
                <w:rFonts w:ascii="Times New Roman" w:eastAsiaTheme="minorEastAsia" w:hAnsi="Times New Roman"/>
                <w:szCs w:val="21"/>
              </w:rPr>
              <w:t>)</w:t>
            </w:r>
          </w:p>
        </w:tc>
      </w:tr>
      <w:tr w:rsidR="00876ED7" w:rsidRPr="007E44FA" w:rsidTr="00876ED7">
        <w:tc>
          <w:tcPr>
            <w:tcW w:w="1207" w:type="pct"/>
            <w:tcBorders>
              <w:top w:val="single" w:sz="4" w:space="0" w:color="auto"/>
            </w:tcBorders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bookmarkStart w:id="2" w:name="_GoBack" w:colFirst="1" w:colLast="1"/>
            <w:r>
              <w:rPr>
                <w:rFonts w:ascii="Times New Roman" w:eastAsiaTheme="minorEastAsia" w:hAnsi="Times New Roman" w:hint="eastAsia"/>
                <w:szCs w:val="21"/>
              </w:rPr>
              <w:t>TNF</w:t>
            </w:r>
            <w:r w:rsidRPr="00876ED7">
              <w:rPr>
                <w:rFonts w:ascii="Times New Roman" w:eastAsiaTheme="minorEastAsia" w:hAnsi="Times New Roman"/>
                <w:szCs w:val="21"/>
              </w:rPr>
              <w:t>α</w:t>
            </w:r>
            <w:r w:rsidRPr="007E44FA">
              <w:rPr>
                <w:rFonts w:ascii="Times New Roman" w:eastAsiaTheme="minorEastAsia" w:hAnsi="Times New Roman"/>
                <w:szCs w:val="21"/>
              </w:rPr>
              <w:t>-F</w:t>
            </w:r>
          </w:p>
        </w:tc>
        <w:tc>
          <w:tcPr>
            <w:tcW w:w="2431" w:type="pct"/>
            <w:tcBorders>
              <w:top w:val="single" w:sz="4" w:space="0" w:color="auto"/>
            </w:tcBorders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CCCTCACACTCAGATCATCTTCT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</w:t>
            </w:r>
            <w:r>
              <w:rPr>
                <w:rFonts w:ascii="Times New Roman" w:eastAsiaTheme="minorEastAsia" w:hAnsi="Times New Roman" w:hint="eastAsia"/>
                <w:szCs w:val="21"/>
              </w:rPr>
              <w:t>3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NF</w:t>
            </w:r>
            <w:r w:rsidRPr="00876ED7">
              <w:rPr>
                <w:rFonts w:ascii="Times New Roman" w:eastAsiaTheme="minorEastAsia" w:hAnsi="Times New Roman"/>
                <w:szCs w:val="21"/>
              </w:rPr>
              <w:t>α</w:t>
            </w:r>
            <w:r w:rsidRPr="007E44FA">
              <w:rPr>
                <w:rFonts w:ascii="Times New Roman" w:eastAsiaTheme="minorEastAsia" w:hAnsi="Times New Roman"/>
                <w:szCs w:val="21"/>
              </w:rPr>
              <w:t>-R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GCTACGACGTGGGCTACAG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1</w:t>
            </w:r>
            <w:r>
              <w:rPr>
                <w:rFonts w:ascii="Times New Roman" w:eastAsiaTheme="minorEastAsia" w:hAnsi="Times New Roman" w:hint="eastAsia"/>
                <w:szCs w:val="21"/>
              </w:rPr>
              <w:t>9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IL-6</w:t>
            </w:r>
            <w:r w:rsidRPr="007E44FA">
              <w:rPr>
                <w:rFonts w:ascii="Times New Roman" w:eastAsiaTheme="minorEastAsia" w:hAnsi="Times New Roman"/>
                <w:szCs w:val="21"/>
              </w:rPr>
              <w:t>-F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TAGTCCTTCCTACCCCAATTTCC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</w:t>
            </w:r>
            <w:r>
              <w:rPr>
                <w:rFonts w:ascii="Times New Roman" w:eastAsiaTheme="minorEastAsia" w:hAnsi="Times New Roman" w:hint="eastAsia"/>
                <w:szCs w:val="21"/>
              </w:rPr>
              <w:t>3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IL-6</w:t>
            </w:r>
            <w:r w:rsidRPr="007E44FA">
              <w:rPr>
                <w:rFonts w:ascii="Times New Roman" w:eastAsiaTheme="minorEastAsia" w:hAnsi="Times New Roman"/>
                <w:szCs w:val="21"/>
              </w:rPr>
              <w:t>-R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TTGGTCCTTAGCCACTCCTTC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21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IL-1</w:t>
            </w:r>
            <w:r w:rsidRPr="00876ED7">
              <w:rPr>
                <w:rFonts w:ascii="Times New Roman" w:eastAsiaTheme="minorEastAsia" w:hAnsi="Times New Roman"/>
                <w:szCs w:val="21"/>
              </w:rPr>
              <w:t>β</w:t>
            </w:r>
            <w:r w:rsidRPr="007E44FA">
              <w:rPr>
                <w:rFonts w:ascii="Times New Roman" w:eastAsiaTheme="minorEastAsia" w:hAnsi="Times New Roman"/>
                <w:szCs w:val="21"/>
              </w:rPr>
              <w:t>-F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GCAACTGTTCCTGAACTCAACT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876ED7" w:rsidP="0017615D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</w:t>
            </w:r>
            <w:r w:rsidR="0017615D">
              <w:rPr>
                <w:rFonts w:ascii="Times New Roman" w:eastAsiaTheme="minorEastAsia" w:hAnsi="Times New Roman" w:hint="eastAsia"/>
                <w:szCs w:val="21"/>
              </w:rPr>
              <w:t>2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IL-1</w:t>
            </w:r>
            <w:r w:rsidRPr="00876ED7">
              <w:rPr>
                <w:rFonts w:ascii="Times New Roman" w:eastAsiaTheme="minorEastAsia" w:hAnsi="Times New Roman"/>
                <w:szCs w:val="21"/>
              </w:rPr>
              <w:t>β</w:t>
            </w:r>
            <w:r w:rsidRPr="007E44FA">
              <w:rPr>
                <w:rFonts w:ascii="Times New Roman" w:eastAsiaTheme="minorEastAsia" w:hAnsi="Times New Roman"/>
                <w:szCs w:val="21"/>
              </w:rPr>
              <w:t>-R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CCCTCACACTCAGATCATCTTCT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23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MCP-1</w:t>
            </w:r>
            <w:r w:rsidRPr="007E44FA">
              <w:rPr>
                <w:rFonts w:ascii="Times New Roman" w:eastAsiaTheme="minorEastAsia" w:hAnsi="Times New Roman"/>
                <w:szCs w:val="21"/>
              </w:rPr>
              <w:t>-F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GCAGGTCCCTGTCATGCTTC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876ED7" w:rsidP="0017615D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E44FA">
              <w:rPr>
                <w:rFonts w:ascii="Times New Roman" w:eastAsiaTheme="minorEastAsia" w:hAnsi="Times New Roman"/>
                <w:szCs w:val="21"/>
              </w:rPr>
              <w:t>2</w:t>
            </w:r>
            <w:r w:rsidR="0017615D">
              <w:rPr>
                <w:rFonts w:ascii="Times New Roman" w:eastAsiaTheme="minorEastAsia" w:hAnsi="Times New Roman" w:hint="eastAsia"/>
                <w:szCs w:val="21"/>
              </w:rPr>
              <w:t>0</w:t>
            </w:r>
          </w:p>
        </w:tc>
      </w:tr>
      <w:tr w:rsidR="00876ED7" w:rsidRPr="007E44FA" w:rsidTr="00876ED7">
        <w:tc>
          <w:tcPr>
            <w:tcW w:w="1207" w:type="pct"/>
            <w:vAlign w:val="center"/>
            <w:hideMark/>
          </w:tcPr>
          <w:p w:rsidR="00876ED7" w:rsidRPr="007E44FA" w:rsidRDefault="00876ED7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MCP-1</w:t>
            </w:r>
            <w:r w:rsidRPr="007E44FA">
              <w:rPr>
                <w:rFonts w:ascii="Times New Roman" w:eastAsiaTheme="minorEastAsia" w:hAnsi="Times New Roman"/>
                <w:szCs w:val="21"/>
              </w:rPr>
              <w:t>-R</w:t>
            </w:r>
          </w:p>
        </w:tc>
        <w:tc>
          <w:tcPr>
            <w:tcW w:w="2431" w:type="pct"/>
            <w:vAlign w:val="center"/>
            <w:hideMark/>
          </w:tcPr>
          <w:p w:rsidR="00876ED7" w:rsidRPr="008A2032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GAGTGGGGCGTTAACTGCAT</w:t>
            </w:r>
          </w:p>
        </w:tc>
        <w:tc>
          <w:tcPr>
            <w:tcW w:w="1362" w:type="pct"/>
            <w:vAlign w:val="center"/>
            <w:hideMark/>
          </w:tcPr>
          <w:p w:rsidR="00876ED7" w:rsidRPr="007E44FA" w:rsidRDefault="0017615D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20</w:t>
            </w:r>
          </w:p>
        </w:tc>
      </w:tr>
      <w:tr w:rsidR="00785C18" w:rsidRPr="007E44FA" w:rsidTr="00876ED7">
        <w:tc>
          <w:tcPr>
            <w:tcW w:w="1207" w:type="pct"/>
            <w:vAlign w:val="center"/>
          </w:tcPr>
          <w:p w:rsidR="00785C18" w:rsidRPr="00785C18" w:rsidRDefault="00785C18" w:rsidP="00785C18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85C18">
              <w:rPr>
                <w:rFonts w:ascii="Times New Roman" w:eastAsiaTheme="minorEastAsia" w:hAnsi="Times New Roman"/>
                <w:szCs w:val="21"/>
              </w:rPr>
              <w:t>β-Actin</w:t>
            </w:r>
          </w:p>
        </w:tc>
        <w:tc>
          <w:tcPr>
            <w:tcW w:w="2431" w:type="pct"/>
            <w:vAlign w:val="center"/>
          </w:tcPr>
          <w:p w:rsidR="00785C18" w:rsidRPr="008A2032" w:rsidRDefault="00785C18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CACGATGGAGGGGCCGGACTCATC</w:t>
            </w:r>
          </w:p>
        </w:tc>
        <w:tc>
          <w:tcPr>
            <w:tcW w:w="1362" w:type="pct"/>
            <w:vAlign w:val="center"/>
          </w:tcPr>
          <w:p w:rsidR="00785C18" w:rsidRDefault="00785C18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4</w:t>
            </w:r>
          </w:p>
        </w:tc>
      </w:tr>
      <w:tr w:rsidR="00785C18" w:rsidRPr="007E44FA" w:rsidTr="00876ED7">
        <w:tc>
          <w:tcPr>
            <w:tcW w:w="1207" w:type="pct"/>
            <w:vAlign w:val="center"/>
          </w:tcPr>
          <w:p w:rsidR="00785C18" w:rsidRPr="00785C18" w:rsidRDefault="00785C18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85C18">
              <w:rPr>
                <w:rFonts w:ascii="Times New Roman" w:eastAsiaTheme="minorEastAsia" w:hAnsi="Times New Roman"/>
                <w:szCs w:val="21"/>
              </w:rPr>
              <w:t>β-Actin</w:t>
            </w:r>
          </w:p>
        </w:tc>
        <w:tc>
          <w:tcPr>
            <w:tcW w:w="2431" w:type="pct"/>
            <w:vAlign w:val="center"/>
          </w:tcPr>
          <w:p w:rsidR="00785C18" w:rsidRPr="008A2032" w:rsidRDefault="00785C18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8A2032">
              <w:rPr>
                <w:rFonts w:ascii="Times New Roman" w:eastAsiaTheme="minorEastAsia" w:hAnsi="Times New Roman"/>
                <w:szCs w:val="21"/>
              </w:rPr>
              <w:t>TAAAGACCTCTATGCCAACACAGT</w:t>
            </w:r>
          </w:p>
        </w:tc>
        <w:tc>
          <w:tcPr>
            <w:tcW w:w="1362" w:type="pct"/>
            <w:vAlign w:val="center"/>
          </w:tcPr>
          <w:p w:rsidR="00785C18" w:rsidRDefault="00785C18" w:rsidP="00876ED7">
            <w:pPr>
              <w:pStyle w:val="a6"/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4</w:t>
            </w:r>
          </w:p>
        </w:tc>
      </w:tr>
      <w:bookmarkEnd w:id="2"/>
    </w:tbl>
    <w:p w:rsidR="000560A8" w:rsidRDefault="000560A8" w:rsidP="00FC2AAB">
      <w:pPr>
        <w:spacing w:line="480" w:lineRule="auto"/>
        <w:rPr>
          <w:rFonts w:ascii="Times New Roman" w:hAnsi="Times New Roman"/>
          <w:szCs w:val="21"/>
        </w:rPr>
      </w:pPr>
    </w:p>
    <w:sectPr w:rsidR="000560A8" w:rsidSect="0096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DF0" w:rsidRDefault="00F42DF0" w:rsidP="00E64FE0">
      <w:r>
        <w:separator/>
      </w:r>
    </w:p>
  </w:endnote>
  <w:endnote w:type="continuationSeparator" w:id="0">
    <w:p w:rsidR="00F42DF0" w:rsidRDefault="00F42DF0" w:rsidP="00E64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DF0" w:rsidRDefault="00F42DF0" w:rsidP="00E64FE0">
      <w:r>
        <w:separator/>
      </w:r>
    </w:p>
  </w:footnote>
  <w:footnote w:type="continuationSeparator" w:id="0">
    <w:p w:rsidR="00F42DF0" w:rsidRDefault="00F42DF0" w:rsidP="00E64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4FE0"/>
    <w:rsid w:val="000560A8"/>
    <w:rsid w:val="00080FE6"/>
    <w:rsid w:val="00106F4B"/>
    <w:rsid w:val="00111E5A"/>
    <w:rsid w:val="001207AC"/>
    <w:rsid w:val="001424A2"/>
    <w:rsid w:val="001542D2"/>
    <w:rsid w:val="00154D18"/>
    <w:rsid w:val="0017615D"/>
    <w:rsid w:val="001A5EEC"/>
    <w:rsid w:val="001D2660"/>
    <w:rsid w:val="00282291"/>
    <w:rsid w:val="00371B18"/>
    <w:rsid w:val="00377115"/>
    <w:rsid w:val="0045793C"/>
    <w:rsid w:val="005B58C1"/>
    <w:rsid w:val="00602076"/>
    <w:rsid w:val="00673253"/>
    <w:rsid w:val="006B0DBB"/>
    <w:rsid w:val="006D551C"/>
    <w:rsid w:val="00720A3E"/>
    <w:rsid w:val="00785C18"/>
    <w:rsid w:val="007A0AE2"/>
    <w:rsid w:val="007A5E95"/>
    <w:rsid w:val="007E20AB"/>
    <w:rsid w:val="00876ED7"/>
    <w:rsid w:val="008A2032"/>
    <w:rsid w:val="008C15AD"/>
    <w:rsid w:val="00963585"/>
    <w:rsid w:val="009F2FC6"/>
    <w:rsid w:val="009F5F04"/>
    <w:rsid w:val="00A01FF6"/>
    <w:rsid w:val="00A1107E"/>
    <w:rsid w:val="00A22CD7"/>
    <w:rsid w:val="00A97E61"/>
    <w:rsid w:val="00B144CD"/>
    <w:rsid w:val="00B269E8"/>
    <w:rsid w:val="00BF7059"/>
    <w:rsid w:val="00C035F0"/>
    <w:rsid w:val="00CC1E3A"/>
    <w:rsid w:val="00CC6247"/>
    <w:rsid w:val="00D7460C"/>
    <w:rsid w:val="00DE4A59"/>
    <w:rsid w:val="00E26A95"/>
    <w:rsid w:val="00E4254A"/>
    <w:rsid w:val="00E64FE0"/>
    <w:rsid w:val="00E679CD"/>
    <w:rsid w:val="00ED7B07"/>
    <w:rsid w:val="00F04623"/>
    <w:rsid w:val="00F42DF0"/>
    <w:rsid w:val="00F6319D"/>
    <w:rsid w:val="00F90EEA"/>
    <w:rsid w:val="00FC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8"/>
        <o:r id="V:Rule2" type="connector" idref="#_x0000_s1027"/>
        <o:r id="V:Rule3" type="connector" idref="#_x0000_s1029"/>
        <o:r id="V:Rule4" type="connector" idref="#_x0000_s1026"/>
        <o:r id="V:Rule5" type="connector" idref="#_x0000_s103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ED7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unhideWhenUsed/>
    <w:qFormat/>
    <w:rsid w:val="006D551C"/>
    <w:pPr>
      <w:keepNext/>
      <w:keepLines/>
      <w:spacing w:before="120" w:after="120" w:line="376" w:lineRule="auto"/>
      <w:outlineLvl w:val="3"/>
    </w:pPr>
    <w:rPr>
      <w:rFonts w:ascii="Arial" w:eastAsia="宋体" w:hAnsi="Arial" w:cs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F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FE0"/>
    <w:rPr>
      <w:sz w:val="18"/>
      <w:szCs w:val="18"/>
    </w:rPr>
  </w:style>
  <w:style w:type="paragraph" w:customStyle="1" w:styleId="1">
    <w:name w:val="列出段落1"/>
    <w:basedOn w:val="a"/>
    <w:qFormat/>
    <w:rsid w:val="001424A2"/>
    <w:pPr>
      <w:ind w:firstLineChars="200" w:firstLine="420"/>
    </w:pPr>
    <w:rPr>
      <w:rFonts w:ascii="Calibri" w:eastAsia="宋体" w:hAnsi="Calibri" w:cs="Times New Roman"/>
    </w:rPr>
  </w:style>
  <w:style w:type="character" w:customStyle="1" w:styleId="4Char">
    <w:name w:val="标题 4 Char"/>
    <w:basedOn w:val="a0"/>
    <w:link w:val="4"/>
    <w:uiPriority w:val="9"/>
    <w:rsid w:val="006D551C"/>
    <w:rPr>
      <w:rFonts w:ascii="Arial" w:eastAsia="宋体" w:hAnsi="Arial" w:cs="Times New Roman"/>
      <w:b/>
      <w:bCs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6D55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551C"/>
    <w:rPr>
      <w:sz w:val="18"/>
      <w:szCs w:val="18"/>
    </w:rPr>
  </w:style>
  <w:style w:type="paragraph" w:styleId="a6">
    <w:name w:val="No Spacing"/>
    <w:uiPriority w:val="1"/>
    <w:qFormat/>
    <w:rsid w:val="00D7460C"/>
    <w:pPr>
      <w:widowControl w:val="0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57FB55-3E9B-4ECF-83DB-D45BC76E0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2</Pages>
  <Words>2394</Words>
  <Characters>13652</Characters>
  <Application>Microsoft Office Word</Application>
  <DocSecurity>0</DocSecurity>
  <Lines>113</Lines>
  <Paragraphs>32</Paragraphs>
  <ScaleCrop>false</ScaleCrop>
  <Company/>
  <LinksUpToDate>false</LinksUpToDate>
  <CharactersWithSpaces>1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</dc:creator>
  <cp:keywords/>
  <dc:description/>
  <cp:lastModifiedBy>gjg</cp:lastModifiedBy>
  <cp:revision>21</cp:revision>
  <dcterms:created xsi:type="dcterms:W3CDTF">2018-11-28T08:46:00Z</dcterms:created>
  <dcterms:modified xsi:type="dcterms:W3CDTF">2020-01-23T12:52:00Z</dcterms:modified>
</cp:coreProperties>
</file>